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9FF" w:rsidRPr="006C26D5" w:rsidRDefault="00DB32A0" w:rsidP="00B23129">
      <w:pPr>
        <w:bidi w:val="0"/>
        <w:rPr>
          <w:rFonts w:cstheme="minorHAnsi"/>
          <w:sz w:val="24"/>
          <w:szCs w:val="24"/>
        </w:rPr>
      </w:pPr>
      <w:bookmarkStart w:id="0" w:name="_GoBack"/>
      <w:bookmarkEnd w:id="0"/>
      <w:r w:rsidRPr="00FC4CDE">
        <w:rPr>
          <w:rFonts w:cstheme="minorHAnsi"/>
          <w:b/>
          <w:bCs/>
          <w:sz w:val="24"/>
          <w:szCs w:val="24"/>
        </w:rPr>
        <w:t xml:space="preserve">Table 1: </w:t>
      </w:r>
      <w:r w:rsidR="00B23129" w:rsidRPr="00FC4CDE">
        <w:rPr>
          <w:rFonts w:cstheme="minorHAnsi"/>
          <w:b/>
          <w:bCs/>
          <w:sz w:val="24"/>
          <w:szCs w:val="24"/>
        </w:rPr>
        <w:t xml:space="preserve">Diagnostic criteria for </w:t>
      </w:r>
      <w:proofErr w:type="spellStart"/>
      <w:r w:rsidR="00B23129" w:rsidRPr="00FC4CDE">
        <w:rPr>
          <w:rFonts w:cstheme="minorHAnsi"/>
          <w:b/>
          <w:bCs/>
          <w:sz w:val="24"/>
          <w:szCs w:val="24"/>
        </w:rPr>
        <w:t>Susac</w:t>
      </w:r>
      <w:proofErr w:type="spellEnd"/>
      <w:r w:rsidR="00B23129" w:rsidRPr="00FC4CDE">
        <w:rPr>
          <w:rFonts w:cstheme="minorHAnsi"/>
          <w:b/>
          <w:bCs/>
          <w:sz w:val="24"/>
          <w:szCs w:val="24"/>
        </w:rPr>
        <w:t xml:space="preserve"> syndrome</w:t>
      </w:r>
      <w:r w:rsidR="00FB5727">
        <w:rPr>
          <w:rFonts w:cstheme="minorHAnsi"/>
          <w:sz w:val="24"/>
          <w:szCs w:val="24"/>
        </w:rPr>
        <w:t xml:space="preserve">. </w:t>
      </w:r>
      <w:r w:rsidR="00FB5727" w:rsidRPr="006C26D5">
        <w:rPr>
          <w:rFonts w:cstheme="minorHAnsi"/>
          <w:sz w:val="24"/>
          <w:szCs w:val="24"/>
        </w:rPr>
        <w:t xml:space="preserve">Adopted from </w:t>
      </w:r>
      <w:proofErr w:type="spellStart"/>
      <w:r w:rsidR="00FB5727" w:rsidRPr="006C26D5">
        <w:rPr>
          <w:rFonts w:cstheme="minorHAnsi"/>
          <w:sz w:val="24"/>
          <w:szCs w:val="24"/>
        </w:rPr>
        <w:t>Kleffner</w:t>
      </w:r>
      <w:proofErr w:type="spellEnd"/>
      <w:r w:rsidR="00FB5727" w:rsidRPr="006C26D5">
        <w:rPr>
          <w:rFonts w:cstheme="minorHAnsi"/>
          <w:sz w:val="24"/>
          <w:szCs w:val="24"/>
        </w:rPr>
        <w:t xml:space="preserve"> et al. </w:t>
      </w:r>
      <w:r w:rsidR="00FB5727" w:rsidRPr="006C26D5">
        <w:rPr>
          <w:rFonts w:cstheme="minorHAnsi"/>
          <w:i/>
          <w:iCs/>
          <w:sz w:val="24"/>
          <w:szCs w:val="24"/>
        </w:rPr>
        <w:t xml:space="preserve">J </w:t>
      </w:r>
      <w:proofErr w:type="spellStart"/>
      <w:r w:rsidR="00FB5727" w:rsidRPr="006C26D5">
        <w:rPr>
          <w:rFonts w:cstheme="minorHAnsi"/>
          <w:i/>
          <w:iCs/>
          <w:sz w:val="24"/>
          <w:szCs w:val="24"/>
        </w:rPr>
        <w:t>Neurol</w:t>
      </w:r>
      <w:proofErr w:type="spellEnd"/>
      <w:r w:rsidR="00FB5727" w:rsidRPr="006C26D5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="00FB5727" w:rsidRPr="006C26D5">
        <w:rPr>
          <w:rFonts w:cstheme="minorHAnsi"/>
          <w:i/>
          <w:iCs/>
          <w:sz w:val="24"/>
          <w:szCs w:val="24"/>
        </w:rPr>
        <w:t>Neurosurg</w:t>
      </w:r>
      <w:proofErr w:type="spellEnd"/>
      <w:r w:rsidR="00FB5727" w:rsidRPr="006C26D5">
        <w:rPr>
          <w:rFonts w:cstheme="minorHAnsi"/>
          <w:i/>
          <w:iCs/>
          <w:sz w:val="24"/>
          <w:szCs w:val="24"/>
        </w:rPr>
        <w:t xml:space="preserve"> Psychiatry</w:t>
      </w:r>
      <w:r w:rsidR="00FB5727" w:rsidRPr="006C26D5">
        <w:rPr>
          <w:rFonts w:cstheme="minorHAnsi"/>
          <w:sz w:val="24"/>
          <w:szCs w:val="24"/>
        </w:rPr>
        <w:t xml:space="preserve"> 2016.</w:t>
      </w:r>
    </w:p>
    <w:p w:rsidR="00DB32A0" w:rsidRDefault="00DB32A0" w:rsidP="00DB32A0">
      <w:pPr>
        <w:bidi w:val="0"/>
      </w:pPr>
    </w:p>
    <w:p w:rsidR="00B23129" w:rsidRDefault="00B23129" w:rsidP="00B23129">
      <w:pPr>
        <w:bidi w:val="0"/>
        <w:rPr>
          <w:rtl/>
        </w:rPr>
      </w:pPr>
      <w:r>
        <w:rPr>
          <w:rFonts w:hint="cs"/>
          <w:noProof/>
          <w:rtl/>
        </w:rPr>
        <w:drawing>
          <wp:inline distT="0" distB="0" distL="0" distR="0">
            <wp:extent cx="5324475" cy="4114800"/>
            <wp:effectExtent l="0" t="0" r="2857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B23129" w:rsidSect="00472A1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8E438B"/>
    <w:multiLevelType w:val="hybridMultilevel"/>
    <w:tmpl w:val="725C8C84"/>
    <w:lvl w:ilvl="0" w:tplc="B8FADC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C06"/>
    <w:rsid w:val="000B4A40"/>
    <w:rsid w:val="00205041"/>
    <w:rsid w:val="00235F78"/>
    <w:rsid w:val="002E59C1"/>
    <w:rsid w:val="004169B9"/>
    <w:rsid w:val="00472A1A"/>
    <w:rsid w:val="00485AB8"/>
    <w:rsid w:val="00616068"/>
    <w:rsid w:val="006B6384"/>
    <w:rsid w:val="006C26D5"/>
    <w:rsid w:val="0070456F"/>
    <w:rsid w:val="00716C06"/>
    <w:rsid w:val="00733191"/>
    <w:rsid w:val="00885579"/>
    <w:rsid w:val="00A159FF"/>
    <w:rsid w:val="00A529B2"/>
    <w:rsid w:val="00AF6251"/>
    <w:rsid w:val="00B23129"/>
    <w:rsid w:val="00B650C5"/>
    <w:rsid w:val="00B871E7"/>
    <w:rsid w:val="00BB7BA6"/>
    <w:rsid w:val="00C10C23"/>
    <w:rsid w:val="00D25FC6"/>
    <w:rsid w:val="00DB32A0"/>
    <w:rsid w:val="00E21D51"/>
    <w:rsid w:val="00E511D1"/>
    <w:rsid w:val="00EA60F8"/>
    <w:rsid w:val="00EF34C2"/>
    <w:rsid w:val="00F54FEF"/>
    <w:rsid w:val="00FB5727"/>
    <w:rsid w:val="00FC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699C87-1380-4010-9457-7523D2DA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1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4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D841386-CE3D-417B-B785-39B0E441B884}" type="doc">
      <dgm:prSet loTypeId="urn:microsoft.com/office/officeart/2005/8/layout/list1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pPr rtl="1"/>
          <a:endParaRPr lang="he-IL"/>
        </a:p>
      </dgm:t>
    </dgm:pt>
    <dgm:pt modelId="{A3F83B71-977C-4C60-B7F0-486CF723A210}">
      <dgm:prSet phldrT="[Text]" custT="1"/>
      <dgm:spPr/>
      <dgm:t>
        <a:bodyPr/>
        <a:lstStyle/>
        <a:p>
          <a:pPr algn="l" rtl="0"/>
          <a:r>
            <a:rPr lang="en-US" sz="1400" b="1">
              <a:cs typeface="+mj-cs"/>
            </a:rPr>
            <a:t>Definite diagnosis of Susac syndrome</a:t>
          </a:r>
          <a:endParaRPr lang="he-IL" sz="1400" b="1">
            <a:cs typeface="+mj-cs"/>
          </a:endParaRPr>
        </a:p>
      </dgm:t>
    </dgm:pt>
    <dgm:pt modelId="{38F4AE8A-E21D-4BA7-B3F2-3CBABA8EBD6D}" type="parTrans" cxnId="{7CD0CEB7-674E-4F4A-B99D-B9279BC6B1D9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E15D7E1B-443B-4301-9BA6-462DF9992BFC}" type="sibTrans" cxnId="{7CD0CEB7-674E-4F4A-B99D-B9279BC6B1D9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6A5F7CA6-D707-4464-B4C2-FA9161E0D823}">
      <dgm:prSet phldrT="[Text]" custT="1"/>
      <dgm:spPr/>
      <dgm:t>
        <a:bodyPr/>
        <a:lstStyle/>
        <a:p>
          <a:pPr algn="l" rtl="0"/>
          <a:r>
            <a:rPr lang="en-US" sz="1100">
              <a:cs typeface="+mj-cs"/>
            </a:rPr>
            <a:t>In order to achieve diagnosis of definite SuS all three criteria has to be met.</a:t>
          </a:r>
          <a:br>
            <a:rPr lang="en-US" sz="1100">
              <a:cs typeface="+mj-cs"/>
            </a:rPr>
          </a:br>
          <a:r>
            <a:rPr lang="en-US" sz="1100">
              <a:cs typeface="+mj-cs"/>
            </a:rPr>
            <a:t/>
          </a:r>
          <a:br>
            <a:rPr lang="en-US" sz="1100">
              <a:cs typeface="+mj-cs"/>
            </a:rPr>
          </a:br>
          <a:r>
            <a:rPr lang="en-US" sz="1100">
              <a:cs typeface="+mj-cs"/>
            </a:rPr>
            <a:t>1. CNS involvement: symptoms (new cognitive impairment and/or behavioral changes and/or new focal neurological signs and new onset of headache) + typical MRI findings (hyperintense round small lesions at least one of which in the corpus callosum ("snowball") in T2/FLAIR sequence.</a:t>
          </a:r>
          <a:br>
            <a:rPr lang="en-US" sz="1100">
              <a:cs typeface="+mj-cs"/>
            </a:rPr>
          </a:br>
          <a:r>
            <a:rPr lang="en-US" sz="1100">
              <a:cs typeface="+mj-cs"/>
            </a:rPr>
            <a:t/>
          </a:r>
          <a:br>
            <a:rPr lang="en-US" sz="1100">
              <a:cs typeface="+mj-cs"/>
            </a:rPr>
          </a:br>
          <a:r>
            <a:rPr lang="en-US" sz="1100">
              <a:cs typeface="+mj-cs"/>
            </a:rPr>
            <a:t>2. Retinal involvement: evidence for at least one retinal branch ischemia in funduscopy or SD-OCT or BRAO or AWH in fluorescein angiography.</a:t>
          </a:r>
          <a:br>
            <a:rPr lang="en-US" sz="1100">
              <a:cs typeface="+mj-cs"/>
            </a:rPr>
          </a:br>
          <a:r>
            <a:rPr lang="en-US" sz="1100">
              <a:cs typeface="+mj-cs"/>
            </a:rPr>
            <a:t/>
          </a:r>
          <a:br>
            <a:rPr lang="en-US" sz="1100">
              <a:cs typeface="+mj-cs"/>
            </a:rPr>
          </a:br>
          <a:r>
            <a:rPr lang="en-US" sz="1100">
              <a:cs typeface="+mj-cs"/>
            </a:rPr>
            <a:t>3. Vestibulocochlear involvement: symptoms (new tinnitus and/or hearing loss and/or peripheral vertigo) that must be supported by investigations of the inner ear.  </a:t>
          </a:r>
          <a:endParaRPr lang="he-IL" sz="1100">
            <a:cs typeface="+mj-cs"/>
          </a:endParaRPr>
        </a:p>
      </dgm:t>
    </dgm:pt>
    <dgm:pt modelId="{EB2200E0-D13D-404D-B41D-3631D1EA1209}" type="parTrans" cxnId="{A3E60AD5-C5FF-447B-B763-6F8AEDACE9B3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51D6F917-D751-46E6-A75A-A06F6430067C}" type="sibTrans" cxnId="{A3E60AD5-C5FF-447B-B763-6F8AEDACE9B3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0B4CC210-38D6-459D-BEAC-DA259797D31D}">
      <dgm:prSet phldrT="[Text]" custT="1"/>
      <dgm:spPr/>
      <dgm:t>
        <a:bodyPr/>
        <a:lstStyle/>
        <a:p>
          <a:pPr algn="l" rtl="0"/>
          <a:r>
            <a:rPr lang="en-US" sz="1400" b="1">
              <a:cs typeface="+mj-cs"/>
            </a:rPr>
            <a:t>Probable diagnosis of Susac syndrome </a:t>
          </a:r>
          <a:endParaRPr lang="he-IL" sz="1400" b="1">
            <a:cs typeface="+mj-cs"/>
          </a:endParaRPr>
        </a:p>
      </dgm:t>
    </dgm:pt>
    <dgm:pt modelId="{04F78FF8-4102-4348-B4DC-64BA102772BE}" type="parTrans" cxnId="{71605114-2221-4487-9A49-8A0D1AB573EE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BA07F7BD-901B-4FE8-AF91-E40C809A2750}" type="sibTrans" cxnId="{71605114-2221-4487-9A49-8A0D1AB573EE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61661FE6-9107-4B0D-821E-AE0E10B18316}">
      <dgm:prSet phldrT="[Text]"/>
      <dgm:spPr/>
      <dgm:t>
        <a:bodyPr/>
        <a:lstStyle/>
        <a:p>
          <a:pPr rtl="0"/>
          <a:r>
            <a:rPr lang="en-US" sz="1100">
              <a:cs typeface="+mj-cs"/>
            </a:rPr>
            <a:t>Only two out of the </a:t>
          </a:r>
          <a:r>
            <a:rPr lang="en-US"/>
            <a:t>three </a:t>
          </a:r>
          <a:r>
            <a:rPr lang="en-US" sz="1100">
              <a:cs typeface="+mj-cs"/>
            </a:rPr>
            <a:t>mentioned criteria are met.</a:t>
          </a:r>
          <a:endParaRPr lang="he-IL" sz="1100">
            <a:cs typeface="+mj-cs"/>
          </a:endParaRPr>
        </a:p>
      </dgm:t>
    </dgm:pt>
    <dgm:pt modelId="{66802C68-51B2-45EC-B2C9-1F482BC8E620}" type="parTrans" cxnId="{77132FE8-984E-4F7E-9479-3C04A52F5E17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0BA2F903-7C2F-4DD2-BBF7-3AB9B4954A05}" type="sibTrans" cxnId="{77132FE8-984E-4F7E-9479-3C04A52F5E17}">
      <dgm:prSet/>
      <dgm:spPr/>
      <dgm:t>
        <a:bodyPr/>
        <a:lstStyle/>
        <a:p>
          <a:pPr algn="l" rtl="0"/>
          <a:endParaRPr lang="he-IL">
            <a:cs typeface="+mj-cs"/>
          </a:endParaRPr>
        </a:p>
      </dgm:t>
    </dgm:pt>
    <dgm:pt modelId="{7CDB7166-85C5-4A76-A9F7-4F91B5A778EC}">
      <dgm:prSet phldrT="[Text]" custT="1"/>
      <dgm:spPr/>
      <dgm:t>
        <a:bodyPr/>
        <a:lstStyle/>
        <a:p>
          <a:pPr rtl="0"/>
          <a:r>
            <a:rPr lang="en-US" sz="1400" b="1">
              <a:cs typeface="+mj-cs"/>
            </a:rPr>
            <a:t>Possible diagnosis of Susac syndrome </a:t>
          </a:r>
          <a:endParaRPr lang="he-IL" sz="1400" b="1">
            <a:cs typeface="+mj-cs"/>
          </a:endParaRPr>
        </a:p>
      </dgm:t>
    </dgm:pt>
    <dgm:pt modelId="{16F1684C-E4EE-47E9-AF4F-ECF6FD96589E}" type="parTrans" cxnId="{E0F43A43-D471-4ADD-B9C2-AE8E5448C18D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D6CC479E-B595-4EC9-BA72-1677768D53F7}" type="sibTrans" cxnId="{E0F43A43-D471-4ADD-B9C2-AE8E5448C18D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98F21E1E-6E98-43A6-9509-A48C78E1E2B1}">
      <dgm:prSet custT="1"/>
      <dgm:spPr/>
      <dgm:t>
        <a:bodyPr/>
        <a:lstStyle/>
        <a:p>
          <a:pPr rtl="0"/>
          <a:r>
            <a:rPr lang="en-US" sz="1100">
              <a:cs typeface="+mj-cs"/>
            </a:rPr>
            <a:t>Patient presented with some of the clinical or paraclinical findings of the above triad but not fulfilling the diagnosis of definite or probable SuS.</a:t>
          </a:r>
          <a:endParaRPr lang="he-IL" sz="1100">
            <a:cs typeface="+mj-cs"/>
          </a:endParaRPr>
        </a:p>
      </dgm:t>
    </dgm:pt>
    <dgm:pt modelId="{A48CAA2B-3254-48C7-9598-A382D3B89A06}" type="parTrans" cxnId="{FFC4D498-3E0B-4D1C-80F8-DE957D6F660B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08602CEB-6FB3-4318-8684-85B849142277}" type="sibTrans" cxnId="{FFC4D498-3E0B-4D1C-80F8-DE957D6F660B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905CB48D-269F-408D-BD88-3B211F97D30F}" type="pres">
      <dgm:prSet presAssocID="{8D841386-CE3D-417B-B785-39B0E441B884}" presName="linear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pPr rtl="1"/>
          <a:endParaRPr lang="he-IL"/>
        </a:p>
      </dgm:t>
    </dgm:pt>
    <dgm:pt modelId="{BE3726FB-CC7E-448B-8439-7A848564389E}" type="pres">
      <dgm:prSet presAssocID="{A3F83B71-977C-4C60-B7F0-486CF723A210}" presName="parentLin" presStyleCnt="0"/>
      <dgm:spPr/>
    </dgm:pt>
    <dgm:pt modelId="{705C0F5F-17A2-47B4-AF3E-0A720AE0F701}" type="pres">
      <dgm:prSet presAssocID="{A3F83B71-977C-4C60-B7F0-486CF723A210}" presName="parentLeftMargin" presStyleLbl="node1" presStyleIdx="0" presStyleCnt="3"/>
      <dgm:spPr/>
      <dgm:t>
        <a:bodyPr/>
        <a:lstStyle/>
        <a:p>
          <a:pPr rtl="1"/>
          <a:endParaRPr lang="he-IL"/>
        </a:p>
      </dgm:t>
    </dgm:pt>
    <dgm:pt modelId="{1C5E1F5C-E071-4AF3-B8B1-8FF969E520E0}" type="pres">
      <dgm:prSet presAssocID="{A3F83B71-977C-4C60-B7F0-486CF723A210}" presName="parentText" presStyleLbl="node1" presStyleIdx="0" presStyleCnt="3">
        <dgm:presLayoutVars>
          <dgm:chMax val="0"/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3777AA33-A2F8-4E11-9D9D-FBE2BAD552DA}" type="pres">
      <dgm:prSet presAssocID="{A3F83B71-977C-4C60-B7F0-486CF723A210}" presName="negativeSpace" presStyleCnt="0"/>
      <dgm:spPr/>
    </dgm:pt>
    <dgm:pt modelId="{6DF1BF08-4325-47D2-8678-94E21DED094B}" type="pres">
      <dgm:prSet presAssocID="{A3F83B71-977C-4C60-B7F0-486CF723A210}" presName="childText" presStyleLbl="conFgAcc1" presStyleIdx="0" presStyleCnt="3">
        <dgm:presLayoutVars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BAD6AC38-86CE-4BD4-B4C3-3AB2117BDC4C}" type="pres">
      <dgm:prSet presAssocID="{E15D7E1B-443B-4301-9BA6-462DF9992BFC}" presName="spaceBetweenRectangles" presStyleCnt="0"/>
      <dgm:spPr/>
    </dgm:pt>
    <dgm:pt modelId="{B93EA5A7-827B-4320-9DB0-517C557EE38E}" type="pres">
      <dgm:prSet presAssocID="{0B4CC210-38D6-459D-BEAC-DA259797D31D}" presName="parentLin" presStyleCnt="0"/>
      <dgm:spPr/>
    </dgm:pt>
    <dgm:pt modelId="{85BA2476-8007-468C-872C-C4B44ED611E2}" type="pres">
      <dgm:prSet presAssocID="{0B4CC210-38D6-459D-BEAC-DA259797D31D}" presName="parentLeftMargin" presStyleLbl="node1" presStyleIdx="0" presStyleCnt="3"/>
      <dgm:spPr/>
      <dgm:t>
        <a:bodyPr/>
        <a:lstStyle/>
        <a:p>
          <a:pPr rtl="1"/>
          <a:endParaRPr lang="he-IL"/>
        </a:p>
      </dgm:t>
    </dgm:pt>
    <dgm:pt modelId="{D82A7AE8-3773-4410-9B8D-DBF285D067DA}" type="pres">
      <dgm:prSet presAssocID="{0B4CC210-38D6-459D-BEAC-DA259797D31D}" presName="parentText" presStyleLbl="node1" presStyleIdx="1" presStyleCnt="3">
        <dgm:presLayoutVars>
          <dgm:chMax val="0"/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ACC48D5C-372D-4DF7-BD5F-4ECB78B437CD}" type="pres">
      <dgm:prSet presAssocID="{0B4CC210-38D6-459D-BEAC-DA259797D31D}" presName="negativeSpace" presStyleCnt="0"/>
      <dgm:spPr/>
    </dgm:pt>
    <dgm:pt modelId="{8994D0CD-F50B-4306-AD05-F6C8BE28F68F}" type="pres">
      <dgm:prSet presAssocID="{0B4CC210-38D6-459D-BEAC-DA259797D31D}" presName="childText" presStyleLbl="conFgAcc1" presStyleIdx="1" presStyleCnt="3">
        <dgm:presLayoutVars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BBB6EBE3-D1E2-4402-BE5E-8767548808C1}" type="pres">
      <dgm:prSet presAssocID="{BA07F7BD-901B-4FE8-AF91-E40C809A2750}" presName="spaceBetweenRectangles" presStyleCnt="0"/>
      <dgm:spPr/>
    </dgm:pt>
    <dgm:pt modelId="{916679D5-C279-4A2A-8C87-3ACFA0DBA98B}" type="pres">
      <dgm:prSet presAssocID="{7CDB7166-85C5-4A76-A9F7-4F91B5A778EC}" presName="parentLin" presStyleCnt="0"/>
      <dgm:spPr/>
    </dgm:pt>
    <dgm:pt modelId="{B19C9E03-526A-4B20-A4A0-BB90D6636305}" type="pres">
      <dgm:prSet presAssocID="{7CDB7166-85C5-4A76-A9F7-4F91B5A778EC}" presName="parentLeftMargin" presStyleLbl="node1" presStyleIdx="1" presStyleCnt="3"/>
      <dgm:spPr/>
      <dgm:t>
        <a:bodyPr/>
        <a:lstStyle/>
        <a:p>
          <a:pPr rtl="1"/>
          <a:endParaRPr lang="he-IL"/>
        </a:p>
      </dgm:t>
    </dgm:pt>
    <dgm:pt modelId="{09DA003F-B6C0-4783-B389-E72C7F17B5C1}" type="pres">
      <dgm:prSet presAssocID="{7CDB7166-85C5-4A76-A9F7-4F91B5A778EC}" presName="parentText" presStyleLbl="node1" presStyleIdx="2" presStyleCnt="3">
        <dgm:presLayoutVars>
          <dgm:chMax val="0"/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C9CCEC86-02C7-4E70-AF5B-DC99CF6B47D5}" type="pres">
      <dgm:prSet presAssocID="{7CDB7166-85C5-4A76-A9F7-4F91B5A778EC}" presName="negativeSpace" presStyleCnt="0"/>
      <dgm:spPr/>
    </dgm:pt>
    <dgm:pt modelId="{2697DD8B-7E60-435E-BE5C-6D635182F447}" type="pres">
      <dgm:prSet presAssocID="{7CDB7166-85C5-4A76-A9F7-4F91B5A778EC}" presName="childText" presStyleLbl="conFgAcc1" presStyleIdx="2" presStyleCnt="3">
        <dgm:presLayoutVars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</dgm:ptLst>
  <dgm:cxnLst>
    <dgm:cxn modelId="{AE019E72-8C6A-4072-9B85-4D84CB04A396}" type="presOf" srcId="{A3F83B71-977C-4C60-B7F0-486CF723A210}" destId="{1C5E1F5C-E071-4AF3-B8B1-8FF969E520E0}" srcOrd="1" destOrd="0" presId="urn:microsoft.com/office/officeart/2005/8/layout/list1"/>
    <dgm:cxn modelId="{A29789C6-A8E3-4D1D-B772-44575CE17CBA}" type="presOf" srcId="{61661FE6-9107-4B0D-821E-AE0E10B18316}" destId="{8994D0CD-F50B-4306-AD05-F6C8BE28F68F}" srcOrd="0" destOrd="0" presId="urn:microsoft.com/office/officeart/2005/8/layout/list1"/>
    <dgm:cxn modelId="{FFC4D498-3E0B-4D1C-80F8-DE957D6F660B}" srcId="{7CDB7166-85C5-4A76-A9F7-4F91B5A778EC}" destId="{98F21E1E-6E98-43A6-9509-A48C78E1E2B1}" srcOrd="0" destOrd="0" parTransId="{A48CAA2B-3254-48C7-9598-A382D3B89A06}" sibTransId="{08602CEB-6FB3-4318-8684-85B849142277}"/>
    <dgm:cxn modelId="{A3E60AD5-C5FF-447B-B763-6F8AEDACE9B3}" srcId="{A3F83B71-977C-4C60-B7F0-486CF723A210}" destId="{6A5F7CA6-D707-4464-B4C2-FA9161E0D823}" srcOrd="0" destOrd="0" parTransId="{EB2200E0-D13D-404D-B41D-3631D1EA1209}" sibTransId="{51D6F917-D751-46E6-A75A-A06F6430067C}"/>
    <dgm:cxn modelId="{8377CF6D-DA58-42FE-820D-328395B47C47}" type="presOf" srcId="{0B4CC210-38D6-459D-BEAC-DA259797D31D}" destId="{85BA2476-8007-468C-872C-C4B44ED611E2}" srcOrd="0" destOrd="0" presId="urn:microsoft.com/office/officeart/2005/8/layout/list1"/>
    <dgm:cxn modelId="{71605114-2221-4487-9A49-8A0D1AB573EE}" srcId="{8D841386-CE3D-417B-B785-39B0E441B884}" destId="{0B4CC210-38D6-459D-BEAC-DA259797D31D}" srcOrd="1" destOrd="0" parTransId="{04F78FF8-4102-4348-B4DC-64BA102772BE}" sibTransId="{BA07F7BD-901B-4FE8-AF91-E40C809A2750}"/>
    <dgm:cxn modelId="{A8216921-C82C-4261-BE64-70E0629931C3}" type="presOf" srcId="{7CDB7166-85C5-4A76-A9F7-4F91B5A778EC}" destId="{B19C9E03-526A-4B20-A4A0-BB90D6636305}" srcOrd="0" destOrd="0" presId="urn:microsoft.com/office/officeart/2005/8/layout/list1"/>
    <dgm:cxn modelId="{E26BFAC2-B1D5-479A-9A97-947BC0637800}" type="presOf" srcId="{8D841386-CE3D-417B-B785-39B0E441B884}" destId="{905CB48D-269F-408D-BD88-3B211F97D30F}" srcOrd="0" destOrd="0" presId="urn:microsoft.com/office/officeart/2005/8/layout/list1"/>
    <dgm:cxn modelId="{636C45E8-422A-41AE-B18F-5261C1F376B5}" type="presOf" srcId="{98F21E1E-6E98-43A6-9509-A48C78E1E2B1}" destId="{2697DD8B-7E60-435E-BE5C-6D635182F447}" srcOrd="0" destOrd="0" presId="urn:microsoft.com/office/officeart/2005/8/layout/list1"/>
    <dgm:cxn modelId="{77132FE8-984E-4F7E-9479-3C04A52F5E17}" srcId="{0B4CC210-38D6-459D-BEAC-DA259797D31D}" destId="{61661FE6-9107-4B0D-821E-AE0E10B18316}" srcOrd="0" destOrd="0" parTransId="{66802C68-51B2-45EC-B2C9-1F482BC8E620}" sibTransId="{0BA2F903-7C2F-4DD2-BBF7-3AB9B4954A05}"/>
    <dgm:cxn modelId="{3A9C22CA-FFD0-4698-8198-DC7C8014207D}" type="presOf" srcId="{6A5F7CA6-D707-4464-B4C2-FA9161E0D823}" destId="{6DF1BF08-4325-47D2-8678-94E21DED094B}" srcOrd="0" destOrd="0" presId="urn:microsoft.com/office/officeart/2005/8/layout/list1"/>
    <dgm:cxn modelId="{BE81FDD7-3313-4DE2-8E34-682AAC505A75}" type="presOf" srcId="{A3F83B71-977C-4C60-B7F0-486CF723A210}" destId="{705C0F5F-17A2-47B4-AF3E-0A720AE0F701}" srcOrd="0" destOrd="0" presId="urn:microsoft.com/office/officeart/2005/8/layout/list1"/>
    <dgm:cxn modelId="{E0F43A43-D471-4ADD-B9C2-AE8E5448C18D}" srcId="{8D841386-CE3D-417B-B785-39B0E441B884}" destId="{7CDB7166-85C5-4A76-A9F7-4F91B5A778EC}" srcOrd="2" destOrd="0" parTransId="{16F1684C-E4EE-47E9-AF4F-ECF6FD96589E}" sibTransId="{D6CC479E-B595-4EC9-BA72-1677768D53F7}"/>
    <dgm:cxn modelId="{AE5C1D5B-468B-4EA8-87C0-937791167FB6}" type="presOf" srcId="{0B4CC210-38D6-459D-BEAC-DA259797D31D}" destId="{D82A7AE8-3773-4410-9B8D-DBF285D067DA}" srcOrd="1" destOrd="0" presId="urn:microsoft.com/office/officeart/2005/8/layout/list1"/>
    <dgm:cxn modelId="{7CD0CEB7-674E-4F4A-B99D-B9279BC6B1D9}" srcId="{8D841386-CE3D-417B-B785-39B0E441B884}" destId="{A3F83B71-977C-4C60-B7F0-486CF723A210}" srcOrd="0" destOrd="0" parTransId="{38F4AE8A-E21D-4BA7-B3F2-3CBABA8EBD6D}" sibTransId="{E15D7E1B-443B-4301-9BA6-462DF9992BFC}"/>
    <dgm:cxn modelId="{739A64CA-72AE-46C5-AFF9-6E38D52BB8DF}" type="presOf" srcId="{7CDB7166-85C5-4A76-A9F7-4F91B5A778EC}" destId="{09DA003F-B6C0-4783-B389-E72C7F17B5C1}" srcOrd="1" destOrd="0" presId="urn:microsoft.com/office/officeart/2005/8/layout/list1"/>
    <dgm:cxn modelId="{11CEB610-6BEA-49EE-9503-732E906BD0F3}" type="presParOf" srcId="{905CB48D-269F-408D-BD88-3B211F97D30F}" destId="{BE3726FB-CC7E-448B-8439-7A848564389E}" srcOrd="0" destOrd="0" presId="urn:microsoft.com/office/officeart/2005/8/layout/list1"/>
    <dgm:cxn modelId="{AEF8DC79-B0CE-4FDA-84F1-84164E29DCF0}" type="presParOf" srcId="{BE3726FB-CC7E-448B-8439-7A848564389E}" destId="{705C0F5F-17A2-47B4-AF3E-0A720AE0F701}" srcOrd="0" destOrd="0" presId="urn:microsoft.com/office/officeart/2005/8/layout/list1"/>
    <dgm:cxn modelId="{676B7DCC-A4EA-42D2-AE2E-30F9EA130745}" type="presParOf" srcId="{BE3726FB-CC7E-448B-8439-7A848564389E}" destId="{1C5E1F5C-E071-4AF3-B8B1-8FF969E520E0}" srcOrd="1" destOrd="0" presId="urn:microsoft.com/office/officeart/2005/8/layout/list1"/>
    <dgm:cxn modelId="{50A805F2-F5D7-402D-AECE-7D6452EED587}" type="presParOf" srcId="{905CB48D-269F-408D-BD88-3B211F97D30F}" destId="{3777AA33-A2F8-4E11-9D9D-FBE2BAD552DA}" srcOrd="1" destOrd="0" presId="urn:microsoft.com/office/officeart/2005/8/layout/list1"/>
    <dgm:cxn modelId="{4C323717-156E-4C77-800B-CCF16AFC3649}" type="presParOf" srcId="{905CB48D-269F-408D-BD88-3B211F97D30F}" destId="{6DF1BF08-4325-47D2-8678-94E21DED094B}" srcOrd="2" destOrd="0" presId="urn:microsoft.com/office/officeart/2005/8/layout/list1"/>
    <dgm:cxn modelId="{94803237-E553-4DD2-80DD-4267FC99EA7A}" type="presParOf" srcId="{905CB48D-269F-408D-BD88-3B211F97D30F}" destId="{BAD6AC38-86CE-4BD4-B4C3-3AB2117BDC4C}" srcOrd="3" destOrd="0" presId="urn:microsoft.com/office/officeart/2005/8/layout/list1"/>
    <dgm:cxn modelId="{E312442C-251F-447C-815B-BF49B0305F6B}" type="presParOf" srcId="{905CB48D-269F-408D-BD88-3B211F97D30F}" destId="{B93EA5A7-827B-4320-9DB0-517C557EE38E}" srcOrd="4" destOrd="0" presId="urn:microsoft.com/office/officeart/2005/8/layout/list1"/>
    <dgm:cxn modelId="{812A51D1-5393-43D8-8C62-068F993EA352}" type="presParOf" srcId="{B93EA5A7-827B-4320-9DB0-517C557EE38E}" destId="{85BA2476-8007-468C-872C-C4B44ED611E2}" srcOrd="0" destOrd="0" presId="urn:microsoft.com/office/officeart/2005/8/layout/list1"/>
    <dgm:cxn modelId="{D8BEECD4-ED23-4CE9-BF61-0723EC62BCD4}" type="presParOf" srcId="{B93EA5A7-827B-4320-9DB0-517C557EE38E}" destId="{D82A7AE8-3773-4410-9B8D-DBF285D067DA}" srcOrd="1" destOrd="0" presId="urn:microsoft.com/office/officeart/2005/8/layout/list1"/>
    <dgm:cxn modelId="{A393216B-FB88-44DC-9228-073AE4EACC4F}" type="presParOf" srcId="{905CB48D-269F-408D-BD88-3B211F97D30F}" destId="{ACC48D5C-372D-4DF7-BD5F-4ECB78B437CD}" srcOrd="5" destOrd="0" presId="urn:microsoft.com/office/officeart/2005/8/layout/list1"/>
    <dgm:cxn modelId="{B791E46C-36A7-4E86-B30B-D52ABFAA13E9}" type="presParOf" srcId="{905CB48D-269F-408D-BD88-3B211F97D30F}" destId="{8994D0CD-F50B-4306-AD05-F6C8BE28F68F}" srcOrd="6" destOrd="0" presId="urn:microsoft.com/office/officeart/2005/8/layout/list1"/>
    <dgm:cxn modelId="{0EE910DC-398E-4AF3-8885-A0013C8AFDAA}" type="presParOf" srcId="{905CB48D-269F-408D-BD88-3B211F97D30F}" destId="{BBB6EBE3-D1E2-4402-BE5E-8767548808C1}" srcOrd="7" destOrd="0" presId="urn:microsoft.com/office/officeart/2005/8/layout/list1"/>
    <dgm:cxn modelId="{DA47F56F-BB49-450E-B6E1-C841F3AFFBED}" type="presParOf" srcId="{905CB48D-269F-408D-BD88-3B211F97D30F}" destId="{916679D5-C279-4A2A-8C87-3ACFA0DBA98B}" srcOrd="8" destOrd="0" presId="urn:microsoft.com/office/officeart/2005/8/layout/list1"/>
    <dgm:cxn modelId="{BA92B7D1-DE01-4C5C-BEB1-7D44CFEB96EF}" type="presParOf" srcId="{916679D5-C279-4A2A-8C87-3ACFA0DBA98B}" destId="{B19C9E03-526A-4B20-A4A0-BB90D6636305}" srcOrd="0" destOrd="0" presId="urn:microsoft.com/office/officeart/2005/8/layout/list1"/>
    <dgm:cxn modelId="{0A27B091-6EA0-4C2C-AD7F-2E7686272713}" type="presParOf" srcId="{916679D5-C279-4A2A-8C87-3ACFA0DBA98B}" destId="{09DA003F-B6C0-4783-B389-E72C7F17B5C1}" srcOrd="1" destOrd="0" presId="urn:microsoft.com/office/officeart/2005/8/layout/list1"/>
    <dgm:cxn modelId="{D539CCD7-3014-4CCF-A745-859C2DA6A325}" type="presParOf" srcId="{905CB48D-269F-408D-BD88-3B211F97D30F}" destId="{C9CCEC86-02C7-4E70-AF5B-DC99CF6B47D5}" srcOrd="9" destOrd="0" presId="urn:microsoft.com/office/officeart/2005/8/layout/list1"/>
    <dgm:cxn modelId="{C6696FA7-5C3B-44C9-A4AD-49A712367D7E}" type="presParOf" srcId="{905CB48D-269F-408D-BD88-3B211F97D30F}" destId="{2697DD8B-7E60-435E-BE5C-6D635182F447}" srcOrd="10" destOrd="0" presId="urn:microsoft.com/office/officeart/2005/8/layout/lis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DF1BF08-4325-47D2-8678-94E21DED094B}">
      <dsp:nvSpPr>
        <dsp:cNvPr id="0" name=""/>
        <dsp:cNvSpPr/>
      </dsp:nvSpPr>
      <dsp:spPr>
        <a:xfrm>
          <a:off x="0" y="192982"/>
          <a:ext cx="5324475" cy="23562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3238" tIns="229108" rIns="413238" bIns="78232" numCol="1" spcCol="1270" anchor="t" anchorCtr="0">
          <a:noAutofit/>
        </a:bodyPr>
        <a:lstStyle/>
        <a:p>
          <a:pPr marL="57150" lvl="1" indent="-57150" algn="l" defTabSz="48895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cs typeface="+mj-cs"/>
            </a:rPr>
            <a:t>In order to achieve diagnosis of definite SuS all three criteria has to be met.</a:t>
          </a:r>
          <a:br>
            <a:rPr lang="en-US" sz="1100" kern="1200">
              <a:cs typeface="+mj-cs"/>
            </a:rPr>
          </a:br>
          <a:r>
            <a:rPr lang="en-US" sz="1100" kern="1200">
              <a:cs typeface="+mj-cs"/>
            </a:rPr>
            <a:t/>
          </a:r>
          <a:br>
            <a:rPr lang="en-US" sz="1100" kern="1200">
              <a:cs typeface="+mj-cs"/>
            </a:rPr>
          </a:br>
          <a:r>
            <a:rPr lang="en-US" sz="1100" kern="1200">
              <a:cs typeface="+mj-cs"/>
            </a:rPr>
            <a:t>1. CNS involvement: symptoms (new cognitive impairment and/or behavioral changes and/or new focal neurological signs and new onset of headache) + typical MRI findings (hyperintense round small lesions at least one of which in the corpus callosum ("snowball") in T2/FLAIR sequence.</a:t>
          </a:r>
          <a:br>
            <a:rPr lang="en-US" sz="1100" kern="1200">
              <a:cs typeface="+mj-cs"/>
            </a:rPr>
          </a:br>
          <a:r>
            <a:rPr lang="en-US" sz="1100" kern="1200">
              <a:cs typeface="+mj-cs"/>
            </a:rPr>
            <a:t/>
          </a:r>
          <a:br>
            <a:rPr lang="en-US" sz="1100" kern="1200">
              <a:cs typeface="+mj-cs"/>
            </a:rPr>
          </a:br>
          <a:r>
            <a:rPr lang="en-US" sz="1100" kern="1200">
              <a:cs typeface="+mj-cs"/>
            </a:rPr>
            <a:t>2. Retinal involvement: evidence for at least one retinal branch ischemia in funduscopy or SD-OCT or BRAO or AWH in fluorescein angiography.</a:t>
          </a:r>
          <a:br>
            <a:rPr lang="en-US" sz="1100" kern="1200">
              <a:cs typeface="+mj-cs"/>
            </a:rPr>
          </a:br>
          <a:r>
            <a:rPr lang="en-US" sz="1100" kern="1200">
              <a:cs typeface="+mj-cs"/>
            </a:rPr>
            <a:t/>
          </a:r>
          <a:br>
            <a:rPr lang="en-US" sz="1100" kern="1200">
              <a:cs typeface="+mj-cs"/>
            </a:rPr>
          </a:br>
          <a:r>
            <a:rPr lang="en-US" sz="1100" kern="1200">
              <a:cs typeface="+mj-cs"/>
            </a:rPr>
            <a:t>3. Vestibulocochlear involvement: symptoms (new tinnitus and/or hearing loss and/or peripheral vertigo) that must be supported by investigations of the inner ear.  </a:t>
          </a:r>
          <a:endParaRPr lang="he-IL" sz="1100" kern="1200">
            <a:cs typeface="+mj-cs"/>
          </a:endParaRPr>
        </a:p>
      </dsp:txBody>
      <dsp:txXfrm>
        <a:off x="0" y="192982"/>
        <a:ext cx="5324475" cy="2356200"/>
      </dsp:txXfrm>
    </dsp:sp>
    <dsp:sp modelId="{1C5E1F5C-E071-4AF3-B8B1-8FF969E520E0}">
      <dsp:nvSpPr>
        <dsp:cNvPr id="0" name=""/>
        <dsp:cNvSpPr/>
      </dsp:nvSpPr>
      <dsp:spPr>
        <a:xfrm>
          <a:off x="266223" y="30622"/>
          <a:ext cx="3727132" cy="32472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0877" tIns="0" rIns="140877" bIns="0" numCol="1" spcCol="1270" anchor="ctr" anchorCtr="0">
          <a:noAutofit/>
        </a:bodyPr>
        <a:lstStyle/>
        <a:p>
          <a:pPr lvl="0" algn="l" defTabSz="6223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1" kern="1200">
              <a:cs typeface="+mj-cs"/>
            </a:rPr>
            <a:t>Definite diagnosis of Susac syndrome</a:t>
          </a:r>
          <a:endParaRPr lang="he-IL" sz="1400" b="1" kern="1200">
            <a:cs typeface="+mj-cs"/>
          </a:endParaRPr>
        </a:p>
      </dsp:txBody>
      <dsp:txXfrm>
        <a:off x="282075" y="46474"/>
        <a:ext cx="3695428" cy="293016"/>
      </dsp:txXfrm>
    </dsp:sp>
    <dsp:sp modelId="{8994D0CD-F50B-4306-AD05-F6C8BE28F68F}">
      <dsp:nvSpPr>
        <dsp:cNvPr id="0" name=""/>
        <dsp:cNvSpPr/>
      </dsp:nvSpPr>
      <dsp:spPr>
        <a:xfrm>
          <a:off x="0" y="2770942"/>
          <a:ext cx="5324475" cy="46777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3238" tIns="229108" rIns="413238" bIns="78232" numCol="1" spcCol="1270" anchor="t" anchorCtr="0">
          <a:noAutofit/>
        </a:bodyPr>
        <a:lstStyle/>
        <a:p>
          <a:pPr marL="57150" lvl="1" indent="-57150" algn="l" defTabSz="48895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cs typeface="+mj-cs"/>
            </a:rPr>
            <a:t>Only two out of the </a:t>
          </a:r>
          <a:r>
            <a:rPr lang="en-US" sz="1100" kern="1200"/>
            <a:t>three </a:t>
          </a:r>
          <a:r>
            <a:rPr lang="en-US" sz="1100" kern="1200">
              <a:cs typeface="+mj-cs"/>
            </a:rPr>
            <a:t>mentioned criteria are met.</a:t>
          </a:r>
          <a:endParaRPr lang="he-IL" sz="1100" kern="1200">
            <a:cs typeface="+mj-cs"/>
          </a:endParaRPr>
        </a:p>
      </dsp:txBody>
      <dsp:txXfrm>
        <a:off x="0" y="2770942"/>
        <a:ext cx="5324475" cy="467775"/>
      </dsp:txXfrm>
    </dsp:sp>
    <dsp:sp modelId="{D82A7AE8-3773-4410-9B8D-DBF285D067DA}">
      <dsp:nvSpPr>
        <dsp:cNvPr id="0" name=""/>
        <dsp:cNvSpPr/>
      </dsp:nvSpPr>
      <dsp:spPr>
        <a:xfrm>
          <a:off x="266223" y="2608582"/>
          <a:ext cx="3727132" cy="32472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0877" tIns="0" rIns="140877" bIns="0" numCol="1" spcCol="1270" anchor="ctr" anchorCtr="0">
          <a:noAutofit/>
        </a:bodyPr>
        <a:lstStyle/>
        <a:p>
          <a:pPr lvl="0" algn="l" defTabSz="6223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1" kern="1200">
              <a:cs typeface="+mj-cs"/>
            </a:rPr>
            <a:t>Probable diagnosis of Susac syndrome </a:t>
          </a:r>
          <a:endParaRPr lang="he-IL" sz="1400" b="1" kern="1200">
            <a:cs typeface="+mj-cs"/>
          </a:endParaRPr>
        </a:p>
      </dsp:txBody>
      <dsp:txXfrm>
        <a:off x="282075" y="2624434"/>
        <a:ext cx="3695428" cy="293016"/>
      </dsp:txXfrm>
    </dsp:sp>
    <dsp:sp modelId="{2697DD8B-7E60-435E-BE5C-6D635182F447}">
      <dsp:nvSpPr>
        <dsp:cNvPr id="0" name=""/>
        <dsp:cNvSpPr/>
      </dsp:nvSpPr>
      <dsp:spPr>
        <a:xfrm>
          <a:off x="0" y="3460477"/>
          <a:ext cx="5324475" cy="6237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3238" tIns="229108" rIns="413238" bIns="78232" numCol="1" spcCol="1270" anchor="t" anchorCtr="0">
          <a:noAutofit/>
        </a:bodyPr>
        <a:lstStyle/>
        <a:p>
          <a:pPr marL="57150" lvl="1" indent="-57150" algn="l" defTabSz="48895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cs typeface="+mj-cs"/>
            </a:rPr>
            <a:t>Patient presented with some of the clinical or paraclinical findings of the above triad but not fulfilling the diagnosis of definite or probable SuS.</a:t>
          </a:r>
          <a:endParaRPr lang="he-IL" sz="1100" kern="1200">
            <a:cs typeface="+mj-cs"/>
          </a:endParaRPr>
        </a:p>
      </dsp:txBody>
      <dsp:txXfrm>
        <a:off x="0" y="3460477"/>
        <a:ext cx="5324475" cy="623700"/>
      </dsp:txXfrm>
    </dsp:sp>
    <dsp:sp modelId="{09DA003F-B6C0-4783-B389-E72C7F17B5C1}">
      <dsp:nvSpPr>
        <dsp:cNvPr id="0" name=""/>
        <dsp:cNvSpPr/>
      </dsp:nvSpPr>
      <dsp:spPr>
        <a:xfrm>
          <a:off x="266223" y="3298117"/>
          <a:ext cx="3727132" cy="32472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0877" tIns="0" rIns="140877" bIns="0" numCol="1" spcCol="1270" anchor="ctr" anchorCtr="0">
          <a:noAutofit/>
        </a:bodyPr>
        <a:lstStyle/>
        <a:p>
          <a:pPr lvl="0" algn="l" defTabSz="6223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1" kern="1200">
              <a:cs typeface="+mj-cs"/>
            </a:rPr>
            <a:t>Possible diagnosis of Susac syndrome </a:t>
          </a:r>
          <a:endParaRPr lang="he-IL" sz="1400" b="1" kern="1200">
            <a:cs typeface="+mj-cs"/>
          </a:endParaRPr>
        </a:p>
      </dsp:txBody>
      <dsp:txXfrm>
        <a:off x="282075" y="3313969"/>
        <a:ext cx="3695428" cy="29301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ist1">
  <dgm:title val=""/>
  <dgm:desc val=""/>
  <dgm:catLst>
    <dgm:cat type="list" pri="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dir/>
      <dgm:animLvl val="lvl"/>
      <dgm:resizeHandles val="exact"/>
    </dgm:varLst>
    <dgm:choose name="Name0">
      <dgm:if name="Name1" func="var" arg="dir" op="equ" val="norm">
        <dgm:alg type="lin">
          <dgm:param type="linDir" val="fromT"/>
          <dgm:param type="vertAlign" val="mid"/>
          <dgm:param type="horzAlign" val="l"/>
          <dgm:param type="nodeHorzAlign" val="l"/>
        </dgm:alg>
      </dgm:if>
      <dgm:else name="Name2">
        <dgm:alg type="lin">
          <dgm:param type="linDir" val="fromT"/>
          <dgm:param type="vertAlign" val="mid"/>
          <dgm:param type="horzAlign" val="r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parentLin" refType="w"/>
      <dgm:constr type="h" for="ch" forName="parentLin" val="INF"/>
      <dgm:constr type="w" for="des" forName="parentLeftMargin" refType="w" fact="0.05"/>
      <dgm:constr type="w" for="des" forName="parentText" refType="w" fact="0.7"/>
      <dgm:constr type="h" for="des" forName="parentText" refType="primFontSz" refFor="des" refForName="parentText" fact="0.82"/>
      <dgm:constr type="h" for="ch" forName="negativeSpace" refType="primFontSz" refFor="des" refForName="parentText" fact="-0.41"/>
      <dgm:constr type="h" for="ch" forName="negativeSpace" refType="h" refFor="des" refForName="parentText" op="lte" fact="-0.82"/>
      <dgm:constr type="h" for="ch" forName="negativeSpace" refType="h" refFor="des" refForName="parentText" op="gte" fact="-0.82"/>
      <dgm:constr type="w" for="ch" forName="childText" refType="w"/>
      <dgm:constr type="h" for="ch" forName="childText" refType="primFontSz" refFor="des" refForName="parentText" fact="0.7"/>
      <dgm:constr type="primFontSz" for="des" forName="parentText" val="65"/>
      <dgm:constr type="primFontSz" for="ch" forName="childText" refType="primFontSz" refFor="des" refForName="parentText"/>
      <dgm:constr type="tMarg" for="ch" forName="childText" refType="primFontSz" refFor="des" refForName="parentText" fact="1.64"/>
      <dgm:constr type="tMarg" for="ch" forName="childText" refType="h" refFor="des" refForName="parentText" op="lte" fact="3.28"/>
      <dgm:constr type="tMarg" for="ch" forName="childText" refType="h" refFor="des" refForName="parentText" op="gte" fact="3.28"/>
      <dgm:constr type="lMarg" for="ch" forName="childText" refType="w" fact="0.22"/>
      <dgm:constr type="rMarg" for="ch" forName="childText" refType="lMarg" refFor="ch" refForName="childText"/>
      <dgm:constr type="lMarg" for="des" forName="parentText" refType="w" fact="0.075"/>
      <dgm:constr type="rMarg" for="des" forName="parentText" refType="lMarg" refFor="des" refForName="parentText"/>
      <dgm:constr type="h" for="ch" forName="spaceBetweenRectangles" refType="primFontSz" refFor="des" refForName="parentText" fact="0.15"/>
    </dgm:constrLst>
    <dgm:ruleLst>
      <dgm:rule type="primFontSz" for="des" forName="parentText" val="5" fact="NaN" max="NaN"/>
    </dgm:ruleLst>
    <dgm:forEach name="Name3" axis="ch" ptType="node">
      <dgm:layoutNode name="parentLin">
        <dgm:choose name="Name4">
          <dgm:if name="Name5" func="var" arg="dir" op="equ" val="norm">
            <dgm:alg type="lin">
              <dgm:param type="linDir" val="fromL"/>
              <dgm:param type="horzAlign" val="l"/>
              <dgm:param type="nodeHorzAlign" val="l"/>
            </dgm:alg>
          </dgm:if>
          <dgm:else name="Name6">
            <dgm:alg type="lin">
              <dgm:param type="linDir" val="fromR"/>
              <dgm:param type="horzAlign" val="r"/>
              <dgm:param type="nodeHorz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parentLeftMargin">
          <dgm:alg type="sp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h"/>
          </dgm:constrLst>
          <dgm:ruleLst/>
        </dgm:layoutNode>
        <dgm:layoutNode name="parentText" styleLbl="node1">
          <dgm:varLst>
            <dgm:chMax val="0"/>
            <dgm:bulletEnabled val="1"/>
          </dgm:varLst>
          <dgm:choose name="Name7">
            <dgm:if name="Name8" func="var" arg="dir" op="equ" val="norm">
              <dgm:alg type="tx">
                <dgm:param type="parTxLTRAlign" val="l"/>
                <dgm:param type="parTxRTLAlign" val="l"/>
              </dgm:alg>
            </dgm:if>
            <dgm:else name="Name9">
              <dgm:alg type="tx">
                <dgm:param type="parTxLTRAlign" val="r"/>
                <dgm:param type="parTxRTLAlign" val="r"/>
              </dgm:alg>
            </dgm:else>
          </dgm:choose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/>
            <dgm:constr type="bMarg"/>
          </dgm:constrLst>
          <dgm:ruleLst/>
        </dgm:layoutNode>
      </dgm:layoutNode>
      <dgm:layoutNode name="negativeSpace">
        <dgm:alg type="sp"/>
        <dgm:shape xmlns:r="http://schemas.openxmlformats.org/officeDocument/2006/relationships" r:blip="">
          <dgm:adjLst/>
        </dgm:shape>
        <dgm:presOf/>
        <dgm:constrLst/>
        <dgm:ruleLst/>
      </dgm:layoutNode>
      <dgm:layoutNode name="childText" styleLbl="conFgAcc1">
        <dgm:varLst>
          <dgm:bulletEnabled val="1"/>
        </dgm:varLst>
        <dgm:alg type="tx">
          <dgm:param type="stBulletLvl" val="1"/>
        </dgm:alg>
        <dgm:shape xmlns:r="http://schemas.openxmlformats.org/officeDocument/2006/relationships" type="rect" r:blip="" zOrderOff="-2">
          <dgm:adjLst/>
        </dgm:shape>
        <dgm:presOf axis="des" ptType="node"/>
        <dgm:constrLst>
          <dgm:constr type="secFontSz" refType="primFontSz"/>
        </dgm:constrLst>
        <dgm:ruleLst>
          <dgm:rule type="h" val="INF" fact="NaN" max="NaN"/>
        </dgm:ruleLst>
      </dgm:layoutNode>
      <dgm:forEach name="Name10" axis="followSib" ptType="sibTrans" cnt="1">
        <dgm:layoutNode name="spaceBetweenRectangle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f yarkoni</dc:creator>
  <cp:lastModifiedBy>asaf yarkoni</cp:lastModifiedBy>
  <cp:revision>2</cp:revision>
  <dcterms:created xsi:type="dcterms:W3CDTF">2020-07-30T07:57:00Z</dcterms:created>
  <dcterms:modified xsi:type="dcterms:W3CDTF">2020-07-30T07:57:00Z</dcterms:modified>
</cp:coreProperties>
</file>